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3"/>
        <w:gridCol w:w="2055"/>
        <w:gridCol w:w="1987"/>
        <w:gridCol w:w="1951"/>
      </w:tblGrid>
      <w:tr w:rsidR="005A52B8" w:rsidRPr="00B00A67" w14:paraId="694203A7" w14:textId="77777777" w:rsidTr="00CE1358">
        <w:trPr>
          <w:trHeight w:val="6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BB448F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proofErr w:type="spellStart"/>
            <w:r w:rsidRPr="00B00A67">
              <w:rPr>
                <w:rFonts w:ascii="Times New Roman" w:hAnsi="Times New Roman" w:cs="Times New Roman"/>
                <w:b/>
                <w:sz w:val="24"/>
                <w:szCs w:val="24"/>
              </w:rPr>
              <w:t>eTable</w:t>
            </w:r>
            <w:proofErr w:type="spellEnd"/>
            <w:r w:rsidRPr="00B00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.</w:t>
            </w:r>
          </w:p>
        </w:tc>
      </w:tr>
      <w:tr w:rsidR="005A52B8" w:rsidRPr="00B00A67" w14:paraId="3A1ECEFF" w14:textId="77777777" w:rsidTr="00CE1358">
        <w:trPr>
          <w:trHeight w:val="309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93187A" w14:textId="64B3CCB1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Demographic characteristics by MDD status (Total, Current MDD, </w:t>
            </w:r>
            <w:r w:rsidR="009F0B4B" w:rsidRPr="00B00A67">
              <w:rPr>
                <w:rFonts w:ascii="Times New Roman" w:hAnsi="Times New Roman" w:cs="Times New Roman"/>
                <w:sz w:val="24"/>
                <w:szCs w:val="24"/>
              </w:rPr>
              <w:t>Healthy Controls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5A52B8" w:rsidRPr="00B00A67" w14:paraId="4A50CF3C" w14:textId="77777777" w:rsidTr="00CE1358">
        <w:trPr>
          <w:trHeight w:val="32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F7DBD6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B97A5C" w14:textId="617D8416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  <w:proofErr w:type="gramStart"/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N= 155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97D830" w14:textId="2C5C226C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Current MDD</w:t>
            </w:r>
            <w:proofErr w:type="gramStart"/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n= 45)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7B17E6" w14:textId="44D087F3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Healthy 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br/>
              <w:t>(n= 110)</w:t>
            </w:r>
          </w:p>
        </w:tc>
      </w:tr>
      <w:tr w:rsidR="005A52B8" w:rsidRPr="00B00A67" w14:paraId="16EFF5F0" w14:textId="77777777" w:rsidTr="00CE1358">
        <w:trPr>
          <w:trHeight w:val="6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2B143B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B3D056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4C2FDD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0B4201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2B8" w:rsidRPr="00B00A67" w14:paraId="3C970AAB" w14:textId="77777777" w:rsidTr="00CE1358">
        <w:trPr>
          <w:trHeight w:val="322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EBAACF1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89483C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A4DF7D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BA27D5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2B8" w:rsidRPr="00B00A67" w14:paraId="5E72F43C" w14:textId="77777777" w:rsidTr="00CE1358">
        <w:trPr>
          <w:trHeight w:val="309"/>
        </w:trPr>
        <w:tc>
          <w:tcPr>
            <w:tcW w:w="0" w:type="auto"/>
            <w:tcBorders>
              <w:left w:val="nil"/>
              <w:right w:val="nil"/>
            </w:tcBorders>
          </w:tcPr>
          <w:p w14:paraId="0981185E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90843F" w14:textId="2C07AA95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95 (6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2E4446" w14:textId="3F773183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93BAD3" w14:textId="17BDC4F9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00A67" w:rsidRPr="00B00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A52B8" w:rsidRPr="00B00A67" w14:paraId="6DF880AD" w14:textId="77777777" w:rsidTr="00CE1358">
        <w:trPr>
          <w:trHeight w:val="309"/>
        </w:trPr>
        <w:tc>
          <w:tcPr>
            <w:tcW w:w="0" w:type="auto"/>
            <w:tcBorders>
              <w:left w:val="nil"/>
              <w:right w:val="nil"/>
            </w:tcBorders>
          </w:tcPr>
          <w:p w14:paraId="7B109BDA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37F647" w14:textId="2A3DBE2F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60 (3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EFD3D7" w14:textId="34CFC7F8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919470" w14:textId="1127681B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0A67" w:rsidRPr="00B00A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A52B8" w:rsidRPr="00B00A67" w14:paraId="69BCD8E7" w14:textId="77777777" w:rsidTr="00CE1358">
        <w:trPr>
          <w:trHeight w:val="322"/>
        </w:trPr>
        <w:tc>
          <w:tcPr>
            <w:tcW w:w="0" w:type="auto"/>
            <w:tcBorders>
              <w:left w:val="nil"/>
              <w:right w:val="nil"/>
            </w:tcBorders>
          </w:tcPr>
          <w:p w14:paraId="716D4D94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4613CA" w14:textId="60E7E7DC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1358" w:rsidRPr="00B00A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1358" w:rsidRPr="00B00A6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6.</w:t>
            </w:r>
            <w:r w:rsidR="00CE1358" w:rsidRPr="00B00A6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71EAF2" w14:textId="38D013B5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3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5BF46D" w14:textId="6DF4CDC1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52B8" w:rsidRPr="00B00A67" w14:paraId="1D297989" w14:textId="77777777" w:rsidTr="00CE1358">
        <w:trPr>
          <w:trHeight w:val="309"/>
        </w:trPr>
        <w:tc>
          <w:tcPr>
            <w:tcW w:w="0" w:type="auto"/>
            <w:tcBorders>
              <w:left w:val="nil"/>
              <w:right w:val="nil"/>
            </w:tcBorders>
          </w:tcPr>
          <w:p w14:paraId="0CDA17EC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Years of Education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D471D5" w14:textId="75AC3350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3.62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3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1FBB96" w14:textId="2F714FAF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2.6</w:t>
            </w:r>
            <w:r w:rsidR="002B4901" w:rsidRPr="00B00A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BB07DD" w14:textId="12435E2E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3.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3BA" w:rsidRPr="00B00A6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52B8" w:rsidRPr="00B00A67" w14:paraId="54AAC299" w14:textId="77777777" w:rsidTr="00CE1358">
        <w:trPr>
          <w:trHeight w:val="309"/>
        </w:trPr>
        <w:tc>
          <w:tcPr>
            <w:tcW w:w="0" w:type="auto"/>
            <w:tcBorders>
              <w:left w:val="nil"/>
              <w:right w:val="nil"/>
            </w:tcBorders>
          </w:tcPr>
          <w:p w14:paraId="5B2844D9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HAM-D scor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62EFF" w14:textId="0CB30B08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  <w:r w:rsidR="00CE1358" w:rsidRPr="00B00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1358" w:rsidRPr="00B00A6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CE1358" w:rsidRPr="00B00A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CE1358" w:rsidRPr="00B00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A5B145" w14:textId="0F0252F4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9.87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5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B4659A" w14:textId="0856FDA5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6.7 (</w:t>
            </w: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7.03)</w:t>
            </w:r>
          </w:p>
        </w:tc>
      </w:tr>
      <w:tr w:rsidR="005A52B8" w:rsidRPr="00B00A67" w14:paraId="0CABA3B5" w14:textId="77777777" w:rsidTr="00CE1358">
        <w:trPr>
          <w:trHeight w:val="36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F858E0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Lifetime presence of Anxiety disor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6556E" w14:textId="2B38A196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29 (19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81E73" w14:textId="7C987B58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29 (64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B7E5E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5A52B8" w:rsidRPr="00B00A67" w14:paraId="45221823" w14:textId="77777777" w:rsidTr="00CE1358">
        <w:trPr>
          <w:trHeight w:val="36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B41C24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Lifetime presence of Bipolar disor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84C33" w14:textId="13195749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 (0.6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00010" w14:textId="11F8677D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= 1 (2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77722" w14:textId="77777777" w:rsidR="005A52B8" w:rsidRPr="00B00A67" w:rsidRDefault="005A52B8" w:rsidP="00CE1358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00A6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</w:tbl>
    <w:p w14:paraId="2081B418" w14:textId="77777777" w:rsidR="00D24EAF" w:rsidRDefault="00D24EAF">
      <w:bookmarkStart w:id="0" w:name="_GoBack"/>
      <w:bookmarkEnd w:id="0"/>
    </w:p>
    <w:sectPr w:rsidR="00D24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2B8"/>
    <w:rsid w:val="002B4901"/>
    <w:rsid w:val="003C4243"/>
    <w:rsid w:val="005A52B8"/>
    <w:rsid w:val="006D63BA"/>
    <w:rsid w:val="009F0B4B"/>
    <w:rsid w:val="00B00A67"/>
    <w:rsid w:val="00CE1358"/>
    <w:rsid w:val="00D2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39A03"/>
  <w15:chartTrackingRefBased/>
  <w15:docId w15:val="{3236D907-7819-4521-9B63-43C29F29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3</cp:revision>
  <dcterms:created xsi:type="dcterms:W3CDTF">2018-04-14T12:02:00Z</dcterms:created>
  <dcterms:modified xsi:type="dcterms:W3CDTF">2018-04-18T13:43:00Z</dcterms:modified>
</cp:coreProperties>
</file>